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0D241" w14:textId="2E0DD55A" w:rsidR="00F01540" w:rsidRPr="00740270" w:rsidRDefault="009F7A26" w:rsidP="00F01540">
      <w:pPr>
        <w:shd w:val="clear" w:color="auto" w:fill="FFFFFF"/>
        <w:spacing w:before="90" w:beforeAutospacing="1" w:after="9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color w:val="ED7D31"/>
          <w:kern w:val="36"/>
          <w:sz w:val="32"/>
          <w:szCs w:val="32"/>
          <w:lang w:bidi="fa-IR"/>
        </w:rPr>
      </w:pPr>
      <w:r w:rsidRPr="00740270">
        <w:rPr>
          <w:rFonts w:asciiTheme="majorBidi" w:eastAsia="Times New Roman" w:hAnsiTheme="majorBidi" w:cstheme="majorBidi"/>
          <w:b/>
          <w:bCs/>
          <w:color w:val="ED7D31"/>
          <w:kern w:val="36"/>
          <w:sz w:val="32"/>
          <w:szCs w:val="32"/>
          <w:lang w:bidi="fa-IR"/>
        </w:rPr>
        <w:t>PubMed</w:t>
      </w:r>
      <w:r w:rsidR="00F01540" w:rsidRPr="00740270">
        <w:rPr>
          <w:rFonts w:asciiTheme="majorBidi" w:eastAsia="Times New Roman" w:hAnsiTheme="majorBidi" w:cstheme="majorBidi"/>
          <w:b/>
          <w:bCs/>
          <w:color w:val="ED7D31"/>
          <w:kern w:val="36"/>
          <w:sz w:val="32"/>
          <w:szCs w:val="32"/>
          <w:lang w:bidi="fa-IR"/>
        </w:rPr>
        <w:t>:</w:t>
      </w:r>
    </w:p>
    <w:p w14:paraId="702EF66E" w14:textId="702D5664" w:rsidR="00F01540" w:rsidRPr="00740270" w:rsidRDefault="00F01540" w:rsidP="0012474E">
      <w:pPr>
        <w:shd w:val="clear" w:color="auto" w:fill="FFFFFF"/>
        <w:spacing w:before="90" w:beforeAutospacing="1" w:after="9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</w:pP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(hydrocortisone[Mesh] OR hydrocortisone[tiab] OR "hydrocortisone sodium phosphate" [Supplementary Concept] OR Cortisol</w:t>
      </w:r>
      <w:r w:rsidR="00F372C9"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*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[tiab] OR steroid</w:t>
      </w:r>
      <w:r w:rsidR="00AB1805" w:rsidRPr="00740270">
        <w:rPr>
          <w:rFonts w:asciiTheme="majorBidi" w:eastAsia="Times New Roman" w:hAnsiTheme="majorBidi" w:cstheme="majorBidi"/>
          <w:b/>
          <w:bCs/>
          <w:color w:val="FF0000"/>
          <w:kern w:val="36"/>
          <w:sz w:val="24"/>
          <w:szCs w:val="24"/>
          <w:lang w:bidi="fa-IR"/>
        </w:rPr>
        <w:t>*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[Mesh] OR steroid*[tiab] OR "catatoxic steroids"[tiab] OR Glucocorticoids[Mesh] OR Glucocorticoid*[tiab] OR Glucocorticoids[tiab] OR Corticosteroid[tiab] OR "alclometasone dipropionate"[tiab] OR amcinonide[tiab] OR Beclomethasone*[tiab] OR Budesonide[tiab] OR ciclesonide[tiab] OR Clobetasol[tiab] OR "clobetasone butyrate"[tiab] OR clocortolone[tiab] OR "clocortolone pivalate"[tiab] OR Desoximetasone[tiab] OR Dexamethasone*[tiab] OR "dichlorisone acetate"[tiab] OR diflorasone[tiab] OR Diflucortolone[tiab] OR difluprednate[tiab] OR "drocinonide phosphate potassium"[tiab] OR flumethasone*[tiab] OR "Fluocinolone Acetonide"[ tiab] OR Fluocinonide[tiab] OR "fluocortin butyl ester"[ tiab] OR Fluocortolone[tiab] OR Fluorometholone[tiab] OR Fluprednisolone[tiab] OR Flurandrenolone[tiab] OR "Fluticasone"[tiab] OR halometasone[tiab] OR medrysone[tiab] OR "Melengestrol Acetate"[tiab] OR ethylprednisolone[tiab] OR "Methylprednisolone Hemisuccinate"[tiab] OR Methylprednisolone[tiab] OR Paramethasone[tiab] OR prednicarbate[tiab] OR prednisolone*[tiab] OR prednisone[tiab] OR rimexo</w:t>
      </w:r>
      <w:r w:rsidR="005C6B93"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lone[tiab]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 xml:space="preserve"> OR Triamcinolone*[tiab]</w:t>
      </w:r>
      <w:r w:rsidR="00BB1724" w:rsidRPr="00740270">
        <w:rPr>
          <w:rFonts w:asciiTheme="majorBidi" w:eastAsia="Calibri" w:hAnsiTheme="majorBidi" w:cstheme="majorBidi"/>
          <w:color w:val="C00000"/>
          <w:sz w:val="28"/>
          <w:szCs w:val="28"/>
        </w:rPr>
        <w:t xml:space="preserve"> </w:t>
      </w:r>
      <w:r w:rsidR="00BB1724" w:rsidRPr="00740270">
        <w:rPr>
          <w:rFonts w:asciiTheme="majorBidi" w:eastAsia="Calibri" w:hAnsiTheme="majorBidi" w:cstheme="majorBidi"/>
          <w:color w:val="365F91" w:themeColor="accent1" w:themeShade="BF"/>
          <w:sz w:val="28"/>
          <w:szCs w:val="28"/>
        </w:rPr>
        <w:t>OR betamethasone[tiab] OR cortisone*[tiab] OR Fludrocortisone[tiab] OR</w:t>
      </w:r>
      <w:r w:rsidR="0090796A" w:rsidRPr="00740270">
        <w:rPr>
          <w:rFonts w:asciiTheme="majorBidi" w:eastAsia="Calibri" w:hAnsiTheme="majorBidi" w:cstheme="majorBidi"/>
          <w:color w:val="365F91" w:themeColor="accent1" w:themeShade="BF"/>
          <w:sz w:val="28"/>
          <w:szCs w:val="28"/>
        </w:rPr>
        <w:t xml:space="preserve"> </w:t>
      </w:r>
      <w:r w:rsidR="00BB1724" w:rsidRPr="00740270">
        <w:rPr>
          <w:rFonts w:asciiTheme="majorBidi" w:eastAsia="Calibri" w:hAnsiTheme="majorBidi" w:cstheme="majorBidi"/>
          <w:color w:val="365F91" w:themeColor="accent1" w:themeShade="BF"/>
          <w:sz w:val="28"/>
          <w:szCs w:val="28"/>
        </w:rPr>
        <w:t>fluocinolone[tiab] OR fluticasone[tiab] OR mometasone[tiab] OR glucocorticosteroid[tiab] OR mineralocorticoid[tiab]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 xml:space="preserve">) </w:t>
      </w:r>
      <w:r w:rsidR="00561F64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D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("Epinephrine"[Mesh] OR "Epinephrine"[tiab] OR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"Adrenaline"[tiab]  OR "4-(1-Hydroxy-2-(methylamino)ethyl)-1,2-benzenediol"[tiab] OR "Epinephrine Hydrochloride"[tiab] OR "Adrenaline Hydrochloride"[tiab] OR "Epinephrine Bitartrate"[tiab] OR "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Adrenaline Acid Tartrate"[tiab] OR "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Adrenaline Bitartrate"[tiab])   </w:t>
      </w:r>
      <w:r w:rsidR="004737E7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AND </w:t>
      </w:r>
      <w:r w:rsidR="005C6B93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( "Vasopressin</w:t>
      </w:r>
      <w:r w:rsidR="004737E7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"</w:t>
      </w:r>
      <w:r w:rsidR="005C6B93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OR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"beta Hypophamine "[tiab] OR "beta-Hypophamine"[ tiab] OR "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tidiuretic Hormones "[tiab] OR "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Pitressin "[tiab])  AND </w:t>
      </w:r>
      <w:r w:rsidR="0012474E"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 xml:space="preserve"> ("Heart Arrest"[Mesh] OR "Out-of-Hospital Cardiac Arrest"[Mesh] OR "Heart Arrest, Induced"[Mesh] OR "Out of Hospital Cardiac Arrests"[tiab] OR "Heart stop"[tiab] OR "Sudden Cardiac Death"[tiab] OR ''cardiac arrest''[tiab] OR ''heart arrest''[tiab] OR ''cardiac attack''[tiab] OR ''heart attack''[tiab])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D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 xml:space="preserve">(Survival[Mesh] OR Survival*[tiab] OR Mortality[Mesh] OR Mortality[tiab] OR Mortalities[tiab] OR "Case Fatality Rate*" [tiab] OR "Death 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lastRenderedPageBreak/>
        <w:t xml:space="preserve">Rate*"[tiab] OR "Mortality Rate*"[tiab] OR "Survival Rate"[Mesh] OR "Treatment Outcome"[Mesh] OR Survival[tiab] OR "survival to admission"[tiab] OR "survival to discharge"[tiab] OR "one year survival rate*"[tiab] OR "hospital discharge"[tiab] OR "clinical outcome"[tiab] OR "recovery rate"[tiab] OR outcome[tiab])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NOT 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(rats[mesh] OR rat[tiab] OR mice[mesh] OR swine[mesh] OR mouse[tiab] OR mice[tiab] OR in-vitro[tiab] OR "in vitro"[tiab] OR Pig[tiab] OR Rabbit*[tiab] OR Rooster*[tiab] OR cell[tiab] OR cow*[tiab] OR suide[tiab] OR warthogs[tiab] OR broiler*[tiab] OR "in vivo"[tiab] OR in-vivo[tiab] OR "in ovo"[tiab] OR in-ovo[tiab] OR infant*[tiab] OR infant[mesh] OR genes[mesh] OR gene[tiab] OR cistron*[tiab] OR genetic*[tiab] OR fishes[mesh] OR Fish*[tiab] OR Horses[mesh] OR horse*[tiab] OR Pregnancy[Mesh] OR Pregnanc*[tiab] OR Gestation[tiab] OR nursing[tiab] OR pregnant*[tiab] OR "Breast Feeding"[Mesh] OR "Breast Feeding"[tiab] OR Breastfeeding[tiab] OR "Bottle Feeding"[Mesh] OR "Bottle feed"[tiab] OR Bottle-feed[tiab] OR Breast-Feeding [tiab] OR "Bottle</w:t>
      </w:r>
      <w:r w:rsidR="004737E7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 xml:space="preserve"> Feeding"[tiab] OR "Breast Milk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"[tiab] OR "Human Milk"[tiab] OR protein[tiab] OR goat*[tiab] OR chicken[tiab] OR shrimp*[tiab] OR s</w:t>
      </w:r>
      <w:r w:rsidR="0012474E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 xml:space="preserve">heep*[tiab] 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OR crab*[tiab] OR monkey*[tiab] OR rabbit*[tiab] OR duck*[tiab] OR fowl*[tiab] OR roots[tiab] OR bacteria*[tiab] OR camel*[tiab])</w:t>
      </w:r>
    </w:p>
    <w:p w14:paraId="54B0CCAD" w14:textId="77777777" w:rsidR="00F01540" w:rsidRPr="00740270" w:rsidRDefault="00F01540" w:rsidP="00F01540">
      <w:pPr>
        <w:shd w:val="clear" w:color="auto" w:fill="FFFFFF"/>
        <w:spacing w:before="90" w:after="90" w:line="360" w:lineRule="auto"/>
        <w:jc w:val="both"/>
        <w:outlineLvl w:val="0"/>
        <w:rPr>
          <w:rFonts w:asciiTheme="majorBidi" w:eastAsia="Calibri" w:hAnsiTheme="majorBidi" w:cstheme="majorBidi"/>
          <w:b/>
          <w:bCs/>
          <w:color w:val="C00000"/>
          <w:kern w:val="36"/>
          <w:sz w:val="24"/>
          <w:szCs w:val="24"/>
          <w:rtl/>
          <w:lang w:bidi="fa-IR"/>
        </w:rPr>
      </w:pPr>
    </w:p>
    <w:p w14:paraId="73974566" w14:textId="07F38D1B" w:rsidR="00F01540" w:rsidRPr="00740270" w:rsidRDefault="00F01540" w:rsidP="00B1591F">
      <w:pPr>
        <w:bidi/>
        <w:spacing w:after="160" w:line="259" w:lineRule="auto"/>
        <w:ind w:left="540"/>
        <w:contextualSpacing/>
        <w:jc w:val="both"/>
        <w:rPr>
          <w:rFonts w:asciiTheme="majorBidi" w:eastAsia="Calibri" w:hAnsiTheme="majorBidi" w:cstheme="majorBidi"/>
          <w:sz w:val="28"/>
          <w:szCs w:val="28"/>
          <w:lang w:bidi="fa-IR"/>
        </w:rPr>
      </w:pPr>
      <w:r w:rsidRPr="00740270">
        <w:rPr>
          <w:rFonts w:asciiTheme="majorBidi" w:eastAsia="Calibri" w:hAnsiTheme="majorBidi" w:cstheme="majorBidi"/>
          <w:sz w:val="28"/>
          <w:szCs w:val="28"/>
          <w:rtl/>
          <w:lang w:bidi="fa-IR"/>
        </w:rPr>
        <w:t xml:space="preserve"> </w:t>
      </w:r>
    </w:p>
    <w:p w14:paraId="0D4E53D1" w14:textId="77777777" w:rsidR="00966A56" w:rsidRPr="00740270" w:rsidRDefault="00966A56" w:rsidP="00966A56">
      <w:pPr>
        <w:bidi/>
        <w:spacing w:after="160" w:line="259" w:lineRule="auto"/>
        <w:ind w:left="792"/>
        <w:contextualSpacing/>
        <w:jc w:val="both"/>
        <w:rPr>
          <w:rFonts w:asciiTheme="majorBidi" w:eastAsia="Calibri" w:hAnsiTheme="majorBidi" w:cstheme="majorBidi"/>
          <w:sz w:val="28"/>
          <w:szCs w:val="28"/>
          <w:lang w:bidi="fa-IR"/>
        </w:rPr>
      </w:pPr>
    </w:p>
    <w:p w14:paraId="10F232D9" w14:textId="77777777" w:rsidR="00966A56" w:rsidRPr="00740270" w:rsidRDefault="00966A56" w:rsidP="00966A56">
      <w:pPr>
        <w:shd w:val="clear" w:color="auto" w:fill="FFFFFF"/>
        <w:spacing w:before="90" w:beforeAutospacing="1" w:after="9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color w:val="ED7D31"/>
          <w:kern w:val="36"/>
          <w:sz w:val="32"/>
          <w:szCs w:val="32"/>
          <w:lang w:bidi="fa-IR"/>
        </w:rPr>
      </w:pPr>
      <w:r w:rsidRPr="00740270">
        <w:rPr>
          <w:rFonts w:asciiTheme="majorBidi" w:eastAsia="Times New Roman" w:hAnsiTheme="majorBidi" w:cstheme="majorBidi"/>
          <w:b/>
          <w:bCs/>
          <w:color w:val="ED7D31"/>
          <w:kern w:val="36"/>
          <w:sz w:val="32"/>
          <w:szCs w:val="32"/>
          <w:lang w:bidi="fa-IR"/>
        </w:rPr>
        <w:t>Scopus:</w:t>
      </w:r>
    </w:p>
    <w:p w14:paraId="369571F8" w14:textId="0EB57F27" w:rsidR="009D58EC" w:rsidRPr="00740270" w:rsidRDefault="00966A56" w:rsidP="004B2CA1">
      <w:pPr>
        <w:shd w:val="clear" w:color="auto" w:fill="FFFFFF"/>
        <w:spacing w:before="90" w:beforeAutospacing="1" w:after="9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</w:pP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 xml:space="preserve">TITLE-ABS-KEY(hydrocortisone) OR </w:t>
      </w:r>
      <w:r w:rsidR="00AB1805"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TITLE-ABS-KEY(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Cortisol</w:t>
      </w:r>
      <w:r w:rsidR="00AB1805"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*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>) OR TITLE-ABS-KEY(steroid*) OR  TITLE-ABS-KEY(Glucocorticoid*) OR TITLE-ABS-KEY(Corticosteroid) OR TITLE-ABS-KEY(alclometasone dipropionate) OR TITLE-ABS-KEY(amcinonide) OR TITLE-ABS-KEY(Beclomethasone*) OR TITLE-ABS-KEY(Budesonide) OR TITLE-ABS-KEY(ciclesonide) OR TITLE-ABS-KEY(Clobetasol) OR TITLE-ABS-KEY(clocortolone) OR TITLE-ABS-KEY(Desoximetasone*) OR TITLE-ABS-KEY(diflorasone) OR TITLE-ABS-KEY(Diflucortolone) OR TITLE-ABS-KEY(difluprednate) OR TITLE-ABS-KEY(flumethasone*) OR TITLE-ABS-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lastRenderedPageBreak/>
        <w:t>KEY(Fluocinonide) OR TITLE-ABS-KEY(Fluocortolone) OR TITLE-ABS-KEY(Fluorometholone) OR TITLE-ABS-KEY(Fluticasone) OR TITLE-ABS-KEY(halometasone) OR TITLE-ABS-KEY(medrysone) OR TITLE-ABS-KEY(ethylprednisolone) OR TITLE-ABS-KEY(Paramethasone) OR TITLE-ABS-KEY(prednicarbate) OR TITLE-ABS-KEY(prednisolone*) OR TITLE-ABS-KEY(prednisone) OR TITLE-ABS-KEY(rimexolone) OR TITLE-ABS-KEY(Triamcinolone)</w:t>
      </w:r>
      <w:r w:rsidR="00BE62DB"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 xml:space="preserve"> OR </w:t>
      </w:r>
      <w:r w:rsidR="00BE62DB" w:rsidRPr="00740270">
        <w:rPr>
          <w:rFonts w:asciiTheme="majorBidi" w:eastAsia="Times New Roman" w:hAnsiTheme="majorBidi" w:cstheme="majorBidi"/>
          <w:color w:val="548DD4" w:themeColor="text2" w:themeTint="99"/>
          <w:kern w:val="36"/>
          <w:sz w:val="28"/>
          <w:szCs w:val="28"/>
        </w:rPr>
        <w:t>TITLE-ABS-KEY(</w:t>
      </w:r>
      <w:r w:rsidR="00BE62DB" w:rsidRPr="00740270">
        <w:rPr>
          <w:rFonts w:asciiTheme="majorBidi" w:eastAsia="Calibri" w:hAnsiTheme="majorBidi" w:cstheme="majorBidi"/>
          <w:color w:val="548DD4" w:themeColor="text2" w:themeTint="99"/>
          <w:sz w:val="28"/>
          <w:szCs w:val="28"/>
        </w:rPr>
        <w:t>betamethasone</w:t>
      </w:r>
      <w:r w:rsidR="00BE62DB" w:rsidRPr="00740270">
        <w:rPr>
          <w:rFonts w:asciiTheme="majorBidi" w:eastAsia="Times New Roman" w:hAnsiTheme="majorBidi" w:cstheme="majorBidi"/>
          <w:color w:val="548DD4" w:themeColor="text2" w:themeTint="99"/>
          <w:kern w:val="36"/>
          <w:sz w:val="28"/>
          <w:szCs w:val="28"/>
        </w:rPr>
        <w:t>) OR TITLE-ABS-KEY(</w:t>
      </w:r>
      <w:r w:rsidR="00BE62DB" w:rsidRPr="00740270">
        <w:rPr>
          <w:rFonts w:asciiTheme="majorBidi" w:eastAsia="Calibri" w:hAnsiTheme="majorBidi" w:cstheme="majorBidi"/>
          <w:color w:val="548DD4" w:themeColor="text2" w:themeTint="99"/>
          <w:sz w:val="28"/>
          <w:szCs w:val="28"/>
        </w:rPr>
        <w:t xml:space="preserve">cortisone*) OR </w:t>
      </w:r>
      <w:r w:rsidR="00BE62DB" w:rsidRPr="00740270">
        <w:rPr>
          <w:rFonts w:asciiTheme="majorBidi" w:eastAsia="Times New Roman" w:hAnsiTheme="majorBidi" w:cstheme="majorBidi"/>
          <w:color w:val="548DD4" w:themeColor="text2" w:themeTint="99"/>
          <w:kern w:val="36"/>
          <w:sz w:val="28"/>
          <w:szCs w:val="28"/>
        </w:rPr>
        <w:t>TITLE-ABS-KEY(</w:t>
      </w:r>
      <w:r w:rsidR="00BE62DB" w:rsidRPr="00740270">
        <w:rPr>
          <w:rFonts w:asciiTheme="majorBidi" w:eastAsia="Calibri" w:hAnsiTheme="majorBidi" w:cstheme="majorBidi"/>
          <w:color w:val="548DD4" w:themeColor="text2" w:themeTint="99"/>
          <w:sz w:val="28"/>
          <w:szCs w:val="28"/>
        </w:rPr>
        <w:t xml:space="preserve">Fludrocortisone) OR </w:t>
      </w:r>
      <w:r w:rsidR="00BE62DB" w:rsidRPr="00740270">
        <w:rPr>
          <w:rFonts w:asciiTheme="majorBidi" w:eastAsia="Times New Roman" w:hAnsiTheme="majorBidi" w:cstheme="majorBidi"/>
          <w:color w:val="548DD4" w:themeColor="text2" w:themeTint="99"/>
          <w:kern w:val="36"/>
          <w:sz w:val="28"/>
          <w:szCs w:val="28"/>
        </w:rPr>
        <w:t>TITLE-ABS-KEY(</w:t>
      </w:r>
      <w:r w:rsidR="00BE62DB" w:rsidRPr="00740270">
        <w:rPr>
          <w:rFonts w:asciiTheme="majorBidi" w:eastAsia="Calibri" w:hAnsiTheme="majorBidi" w:cstheme="majorBidi"/>
          <w:color w:val="548DD4" w:themeColor="text2" w:themeTint="99"/>
          <w:sz w:val="28"/>
          <w:szCs w:val="28"/>
        </w:rPr>
        <w:t xml:space="preserve">fluocinolone) OR </w:t>
      </w:r>
      <w:r w:rsidR="00BE62DB" w:rsidRPr="00740270">
        <w:rPr>
          <w:rFonts w:asciiTheme="majorBidi" w:eastAsia="Times New Roman" w:hAnsiTheme="majorBidi" w:cstheme="majorBidi"/>
          <w:color w:val="548DD4" w:themeColor="text2" w:themeTint="99"/>
          <w:kern w:val="36"/>
          <w:sz w:val="28"/>
          <w:szCs w:val="28"/>
        </w:rPr>
        <w:t>TITLE-ABS-KEY(</w:t>
      </w:r>
      <w:r w:rsidR="00BE62DB" w:rsidRPr="00740270">
        <w:rPr>
          <w:rFonts w:asciiTheme="majorBidi" w:eastAsia="Calibri" w:hAnsiTheme="majorBidi" w:cstheme="majorBidi"/>
          <w:color w:val="548DD4" w:themeColor="text2" w:themeTint="99"/>
          <w:sz w:val="28"/>
          <w:szCs w:val="28"/>
        </w:rPr>
        <w:t>fluticasone) OR TITLE-ABS-KEY(mometasone)  OR TITLE-ABS-KEY(glucocorticosteroid) OR TITLE-ABS-KEY(mineralocorticoid)</w:t>
      </w:r>
      <w:r w:rsidRPr="00740270">
        <w:rPr>
          <w:rFonts w:asciiTheme="majorBidi" w:eastAsia="Times New Roman" w:hAnsiTheme="majorBidi" w:cstheme="majorBidi"/>
          <w:b/>
          <w:bCs/>
          <w:color w:val="0070C0"/>
          <w:kern w:val="36"/>
          <w:sz w:val="24"/>
          <w:szCs w:val="24"/>
          <w:lang w:bidi="fa-IR"/>
        </w:rPr>
        <w:t xml:space="preserve"> </w:t>
      </w:r>
      <w:r w:rsidR="00561F64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D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 </w:t>
      </w:r>
      <w:r w:rsidR="004B2CA1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(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TITLE-ABS-KEY (Epinephrine)  OR TITLE-ABS-KEY (Adrenaline)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  OR TITLE-ABS-KEY (Epinephr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Acetate) OR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TITLE-ABS-KEY </w:t>
      </w:r>
      <w:r w:rsidR="00BA5ADF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(4-1-Hydroxy-2-methylaminoethyl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-1,2-benzenediol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) OR TITLE-ABS-KEY (Epinephr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Hydrochloride) OR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TITLE-ABS-KEY (Adrenal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Hydrochloride) OR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TITLE-ABS-KEY (Epinephr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Bitartrate) OR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TITLE-ABS-KEY ( Adrenal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Acid Tartrate)</w:t>
      </w:r>
      <w:r w:rsidR="00BA5ADF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 </w:t>
      </w:r>
      <w:r w:rsidR="00130CAA"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OR TITLE-ABS-KEY (Adrenaline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>Bitartrate</w:t>
      </w:r>
      <w:r w:rsidR="00BA5ADF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)</w:t>
      </w:r>
      <w:r w:rsidR="004B2CA1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)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</w:t>
      </w:r>
      <w:r w:rsidR="00130CAA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D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</w:t>
      </w:r>
      <w:r w:rsidR="004B2CA1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(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TITLE-ABS-KEY (Vasop</w:t>
      </w:r>
      <w:r w:rsidR="004B2CA1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ressin) OR TITLE-ABS-KEY ( beta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Hypophamine) OR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TITLE-ABS-KEY (beta-Hypophamine)  OR  TITLE</w:t>
      </w:r>
      <w:r w:rsidR="00130CAA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-ABS-KEY (Antidiuretic</w:t>
      </w:r>
      <w:r w:rsidR="00BA5ADF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Hormones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)</w:t>
      </w:r>
      <w:r w:rsidR="00130CAA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OR TITLE-ABS-KEY (Pitressin )</w:t>
      </w:r>
      <w:r w:rsidR="004B2CA1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)</w:t>
      </w:r>
      <w:r w:rsidR="00130CAA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AND   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(TITLE-ABS-KEY(Heart Arrest) OR TITLE-ABS-KEY(cardiac arrest) OR TITLE-ABS-KEY(heart arrest) OR TITLE-ABS-KEY(cardiac attack) OR TITLE-ABS-KEY(heart attack) OR TITLE-ABS-KEY(Out-of-Hospital Cardiac Arrest) OR TITLE-ABS-KEY(Heart Arrest, Induced) OR TITLE-ABS-KEY(Out of Hospital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Medical Institution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Medical Centre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Medical Center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ealth center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ealth center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Clinic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lazaretto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ospice Heart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ealth center Heart Arrests) OR TITLE-ABS-KEY(Out of Hospital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Medical Institution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 xml:space="preserve">Medical Centre Cardiac Arrests)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lastRenderedPageBreak/>
        <w:t>OR TITLE-ABS-KEY(Out of Medical Center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ealth center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health center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Clinic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>lazaretto Cardiac Arrests) OR TITLE-ABS-KEY(Out of hospice Cardiac Arrests) OR TITLE-ABS-KEY(Out of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7030A0"/>
          <w:kern w:val="36"/>
          <w:sz w:val="24"/>
          <w:szCs w:val="24"/>
          <w:lang w:bidi="fa-IR"/>
        </w:rPr>
        <w:t xml:space="preserve">health center Cardiac Arrests) OR TITLE-ABS-KEY(Out of Hospital Cardiac Arrests) OR TITLE-ABS-KEY(Cardiopulmonary Arrest) OR TITLE-ABS-KEY(Induced Cardiac Arrest) OR TITLE-ABS-KEY(Induced Heart Arrest) OR TITLE-ABS-KEY(Heart halt) OR TITLE-ABS-KEY(Heart stop) OR TITLE-ABS-KEY(Sudden Cardiac Death))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AND</w:t>
      </w:r>
      <w:r w:rsidRPr="00740270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 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(TITLE-ABS-KEY(Survival*) OR TITLE-ABS-KEY(Mortality) OR TITLE-ABS-KEY(Mor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talities) OR TITLE-ABS-KEY(Case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Fatalit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y Rate*) OR TITLE-ABS-KEY(Death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Ra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te*) OR TITLE-ABS-KEY(Mortality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R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ate*) OR TITLE-ABS-KEY(Survival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R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ate) OR TITLE-ABS-KEY(Treatment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Outcome) OR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 xml:space="preserve"> TITLE-ABS-KEY(survivalto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 xml:space="preserve">admission) 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OR TITLE-ABS-KEY(hospital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disch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arge) OR TITLE-ABS-KEY(clinical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out</w:t>
      </w:r>
      <w:r w:rsidR="004B2CA1"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>come) OR TITLE-ABS-KEY(recovery</w:t>
      </w:r>
      <w:r w:rsidRPr="00740270">
        <w:rPr>
          <w:rFonts w:asciiTheme="majorBidi" w:eastAsia="Times New Roman" w:hAnsiTheme="majorBidi" w:cstheme="majorBidi"/>
          <w:b/>
          <w:bCs/>
          <w:color w:val="00B050"/>
          <w:kern w:val="36"/>
          <w:sz w:val="24"/>
          <w:szCs w:val="24"/>
          <w:lang w:bidi="fa-IR"/>
        </w:rPr>
        <w:t xml:space="preserve">rate) OR TITLE-ABS-KEY(outcome)) </w:t>
      </w:r>
      <w:r w:rsidR="00BA5ADF"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 xml:space="preserve">AND </w:t>
      </w:r>
      <w:r w:rsidRPr="00740270">
        <w:rPr>
          <w:rFonts w:asciiTheme="majorBidi" w:eastAsia="Times New Roman" w:hAnsiTheme="majorBidi" w:cstheme="majorBidi"/>
          <w:b/>
          <w:bCs/>
          <w:color w:val="538135"/>
          <w:kern w:val="36"/>
          <w:sz w:val="24"/>
          <w:szCs w:val="24"/>
          <w:lang w:bidi="fa-IR"/>
        </w:rPr>
        <w:t>NOT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 xml:space="preserve"> (TITLE-ABS-KEY(rats) OR TITLE-ABS-KEY(rat) OR TITLE-ABS-KEY(mice) OR TITLE-ABS-KEY(swine*) OR TITLE-ABS-KEY(mouse) OR TITLE-ABS-KE</w:t>
      </w:r>
      <w:r w:rsidR="004B2CA1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Y(in-vitro) OR TITLE-ABS-KEY(in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vitro) OR TITLE-ABS-KEY(Pig) OR TITLE-ABS-KEY(Rabbit*) OR TITLE-ABS-KEY(Rooster*) OR TITLE-ABS-KEY(cell) OR TITLE-ABS-KEY(cow*) OR TITLE-ABS-KEY(suide) OR TITLE-ABS-KEY(warthogs) OR TITLE-ABS-KEY(broiler) OR TITLE-ABS-KEY(in vivo) OR TITLE-ABS-K</w:t>
      </w:r>
      <w:r w:rsidR="004B2CA1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 xml:space="preserve">EY(in-vivo) 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OR TITLE-ABS-KEY(in-ovo) OR TITLE-ABS-KEY(infant*) OR TITLE-ABS-KEY(gene*) OR TITLE-ABS-KEY(cistron*) OR TITLE-ABS-KEY(genetic*) OR TITLE-ABS-KEY(Fish*) OR TITLE-ABS-KEY(horse*) OR TITLE-ABS-KEY(Pregnanc*) OR TITLE-ABS-KEY(Gestation) OR TITLE-ABS-KEY(nursing) OR TITLE-ABS-KEY(pregnant*) OR TITLE-ABS-KEY(Breast Feeding) OR TITLE-ABS-KEY(Breastfeeding) OR TITLE-ABS-KEY(Bottle Feeding) OR TITLE-ABS-KEY(Bottle feed) OR TITLE-ABS-KEY(Bottl</w:t>
      </w:r>
      <w:r w:rsidR="004B2CA1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e-feed) OR TITLE-ABS-KEY(BreastMilk*) OR TITLE-ABS-KEY(Human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 xml:space="preserve">Milk*) OR TITLE-ABS-KEY(protein) OR TITLE-ABS-KEY(goat*) OR TITLE-ABS-KEY(chicken) OR TITLE-ABS-KEY(shrimp*) OR TITLE-ABS-KEY(sheep*) OR TITLE-ABS-KEY(cat) OR TITLE-ABS-KEY(dog*) OR TITLE-ABS-KEY(crab*) OR TITLE-ABS-KEY(monkey*) OR TITLE-ABS-KEY(rabbit*) OR TITLE-ABS-KEY(duck*) </w:t>
      </w:r>
      <w:r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lastRenderedPageBreak/>
        <w:t>OR TITLE-ABS-KEY(fowl*) OR TITLE-ABS-KEY(roots) OR TITLE-ABS-KEY(bact</w:t>
      </w:r>
      <w:r w:rsidR="009D58EC" w:rsidRPr="00740270">
        <w:rPr>
          <w:rFonts w:asciiTheme="majorBidi" w:eastAsia="Times New Roman" w:hAnsiTheme="majorBidi" w:cstheme="majorBidi"/>
          <w:b/>
          <w:bCs/>
          <w:color w:val="C00000"/>
          <w:kern w:val="36"/>
          <w:sz w:val="24"/>
          <w:szCs w:val="24"/>
          <w:lang w:bidi="fa-IR"/>
        </w:rPr>
        <w:t>eria*) OR TITLE-ABS-KEY(camel*))</w:t>
      </w:r>
    </w:p>
    <w:p w14:paraId="1E420758" w14:textId="77777777" w:rsidR="00CC63AA" w:rsidRPr="00740270" w:rsidRDefault="00CC63AA" w:rsidP="00CC63AA">
      <w:pPr>
        <w:pStyle w:val="Heading1"/>
        <w:shd w:val="clear" w:color="auto" w:fill="FFFFFF"/>
        <w:spacing w:before="90" w:after="90" w:line="360" w:lineRule="auto"/>
        <w:jc w:val="both"/>
        <w:rPr>
          <w:rFonts w:asciiTheme="majorBidi" w:hAnsiTheme="majorBidi" w:cstheme="majorBidi"/>
          <w:color w:val="ED7D31"/>
          <w:sz w:val="32"/>
          <w:szCs w:val="32"/>
        </w:rPr>
      </w:pPr>
      <w:r w:rsidRPr="00740270">
        <w:rPr>
          <w:rFonts w:asciiTheme="majorBidi" w:hAnsiTheme="majorBidi" w:cstheme="majorBidi"/>
          <w:color w:val="ED7D31"/>
          <w:sz w:val="32"/>
          <w:szCs w:val="32"/>
        </w:rPr>
        <w:t>Web of Science:</w:t>
      </w:r>
    </w:p>
    <w:p w14:paraId="1D6E1CFF" w14:textId="77777777" w:rsidR="0019571E" w:rsidRPr="00740270" w:rsidRDefault="0019571E" w:rsidP="0019571E">
      <w:pPr>
        <w:pStyle w:val="Heading1"/>
        <w:shd w:val="clear" w:color="auto" w:fill="FFFFFF"/>
        <w:spacing w:before="90" w:after="90" w:line="360" w:lineRule="auto"/>
        <w:rPr>
          <w:rFonts w:asciiTheme="majorBidi" w:hAnsiTheme="majorBidi" w:cstheme="majorBidi"/>
          <w:color w:val="0070C0"/>
          <w:sz w:val="24"/>
          <w:szCs w:val="24"/>
        </w:rPr>
      </w:pPr>
    </w:p>
    <w:p w14:paraId="245B2720" w14:textId="77777777" w:rsidR="0019571E" w:rsidRPr="00740270" w:rsidRDefault="0019571E" w:rsidP="0019571E">
      <w:pPr>
        <w:pStyle w:val="Heading1"/>
        <w:shd w:val="clear" w:color="auto" w:fill="FFFFFF"/>
        <w:spacing w:before="90" w:after="90" w:line="360" w:lineRule="auto"/>
        <w:rPr>
          <w:rFonts w:asciiTheme="majorBidi" w:hAnsiTheme="majorBidi" w:cstheme="majorBidi"/>
          <w:color w:val="0070C0"/>
          <w:sz w:val="24"/>
          <w:szCs w:val="24"/>
        </w:rPr>
      </w:pPr>
      <w:r w:rsidRPr="00740270">
        <w:rPr>
          <w:rFonts w:asciiTheme="majorBidi" w:hAnsiTheme="majorBidi" w:cstheme="majorBidi"/>
          <w:color w:val="0070C0"/>
          <w:sz w:val="24"/>
          <w:szCs w:val="24"/>
        </w:rPr>
        <w:tab/>
      </w:r>
    </w:p>
    <w:p w14:paraId="6620830C" w14:textId="5FE96B6D" w:rsidR="00CC63AA" w:rsidRPr="00740270" w:rsidRDefault="0019571E" w:rsidP="0019571E">
      <w:pPr>
        <w:pStyle w:val="Heading1"/>
        <w:shd w:val="clear" w:color="auto" w:fill="FFFFFF"/>
        <w:spacing w:before="90" w:after="90" w:line="360" w:lineRule="auto"/>
        <w:jc w:val="both"/>
        <w:rPr>
          <w:rFonts w:asciiTheme="majorBidi" w:hAnsiTheme="majorBidi" w:cstheme="majorBidi"/>
          <w:color w:val="C00000"/>
          <w:sz w:val="24"/>
          <w:szCs w:val="24"/>
          <w:rtl/>
        </w:rPr>
      </w:pPr>
      <w:r w:rsidRPr="00740270">
        <w:rPr>
          <w:rFonts w:asciiTheme="majorBidi" w:hAnsiTheme="majorBidi" w:cstheme="majorBidi"/>
          <w:color w:val="0070C0"/>
          <w:sz w:val="24"/>
          <w:szCs w:val="24"/>
        </w:rPr>
        <w:t>(TS=(hydrocortisone)  OR  TS=("hydrocortisone  sodium  phosphate")  OR  TS=(Cortisol*)  OR  TS=(steroid*)  OR  TS=(Glucocorticoid*)  OR  TS=(Corticosteroid)  OR  TS=(amcinonide)  OR  TS=(Beclomethasone*)  OR  TS=(Budesonide)  OR  TS=(Clobetasol)  OR  TS=(clocortolone)  OR  TS=(Desoximetasone*)  OR  TS=("ichlorisoneacetate")  OR  TS=(diflorasone)  OR  TS=(Diflucortolone)  OR  TS=(flumethasone*)  OR  TS=("FluocinoloneAcetonide")  OR  TS=(Fluocinonide)  OR  TS=(Fluocortolone)  OR  TS=(Fluorometholone)  OR  TS=(Flurandrenolone)  OR  TS=(Fluticasone)  OR  TS=(halometasone)  OR  TS=(medrysone)  OR  TS=(Melengestrol  Acetate)  OR  TS=(ethylprednisolone)  OR  TS=("MethylprednisoloneHemisuccinate")  OR  TS=(Paramethasone)  OR  TS=(prednicarbate)  OR  TS=(prednisolone*)  OR  TS=(prednisone)  OR  TS=(rimexolone)  OR  TS=(Triamcinolone)  OR  TS=(betamethasone)  OR  TS=(cortisone*)  OR  TS=(Fludrocortisone)  OR  TS=(fluocinolone)  OR  TS=(fluticasone)  OR  TS=(mometasone)  OR  TS=(glucocorticosteroid*)  OR  TS=(mineralocorticoid))</w:t>
      </w:r>
      <w:r w:rsidR="009921E9" w:rsidRPr="00740270">
        <w:rPr>
          <w:rFonts w:asciiTheme="majorBidi" w:hAnsiTheme="majorBidi" w:cstheme="majorBidi"/>
          <w:color w:val="000000"/>
          <w:sz w:val="24"/>
          <w:szCs w:val="24"/>
        </w:rPr>
        <w:t>AND</w:t>
      </w:r>
      <w:r w:rsidR="00CC63AA" w:rsidRPr="00740270">
        <w:rPr>
          <w:rFonts w:asciiTheme="majorBidi" w:hAnsiTheme="majorBidi" w:cstheme="majorBidi"/>
          <w:color w:val="000000"/>
          <w:sz w:val="24"/>
          <w:szCs w:val="24"/>
        </w:rPr>
        <w:t xml:space="preserve"> (TS=(Epinephrine)  OR  TS=(Adrenaline)  OR TS=( Epinephrine Acetate) OR TS=(4-(1-Hydroxy-2-(methylamino)ethyl)-1,2-benzenediol) OR TS=(Epinephrine Hydrochloride) OR TS=(Adrenaline Hydrochloride) OR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000000"/>
          <w:sz w:val="24"/>
          <w:szCs w:val="24"/>
        </w:rPr>
        <w:t xml:space="preserve">TS=( Epinephrine Bitartrate) OR TS=(Adrenaline Acid Tartrate) OR TS=( Adrenaline Bitartrate))   </w:t>
      </w:r>
      <w:r w:rsidR="009921E9" w:rsidRPr="00740270">
        <w:rPr>
          <w:rFonts w:asciiTheme="majorBidi" w:hAnsiTheme="majorBidi" w:cstheme="majorBidi"/>
          <w:color w:val="E36C0A" w:themeColor="accent6" w:themeShade="BF"/>
          <w:sz w:val="24"/>
          <w:szCs w:val="24"/>
        </w:rPr>
        <w:t>AND</w:t>
      </w:r>
      <w:r w:rsidR="00885BFD" w:rsidRPr="00740270">
        <w:rPr>
          <w:rFonts w:asciiTheme="majorBidi" w:hAnsiTheme="majorBidi" w:cstheme="majorBidi"/>
          <w:color w:val="E36C0A" w:themeColor="accent6" w:themeShade="BF"/>
          <w:sz w:val="24"/>
          <w:szCs w:val="24"/>
        </w:rPr>
        <w:t xml:space="preserve"> (TS=(</w:t>
      </w:r>
      <w:r w:rsidR="00CC63AA" w:rsidRPr="00740270">
        <w:rPr>
          <w:rFonts w:asciiTheme="majorBidi" w:hAnsiTheme="majorBidi" w:cstheme="majorBidi"/>
          <w:color w:val="E36C0A" w:themeColor="accent6" w:themeShade="BF"/>
          <w:sz w:val="24"/>
          <w:szCs w:val="24"/>
        </w:rPr>
        <w:t>Vasopressin) OR</w:t>
      </w:r>
      <w:r w:rsidR="00CC63AA" w:rsidRPr="00740270">
        <w:rPr>
          <w:rFonts w:asciiTheme="majorBidi" w:hAnsiTheme="majorBidi" w:cstheme="majorBidi"/>
          <w:color w:val="E36C0A" w:themeColor="accent6" w:themeShade="BF"/>
        </w:rPr>
        <w:t xml:space="preserve"> </w:t>
      </w:r>
      <w:r w:rsidR="00CC63AA" w:rsidRPr="00740270">
        <w:rPr>
          <w:rFonts w:asciiTheme="majorBidi" w:hAnsiTheme="majorBidi" w:cstheme="majorBidi"/>
          <w:color w:val="E36C0A" w:themeColor="accent6" w:themeShade="BF"/>
          <w:sz w:val="24"/>
          <w:szCs w:val="24"/>
        </w:rPr>
        <w:t xml:space="preserve">TS=(  beta Hypophamine ) OR TS=(beta-Hypophamine)  OR TS=( Antidiuretic Hormones) OR TS=( Pitressin )) AND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(TS=("Heart Arrest") OR TS=("cardiac arrest") OR TS=("heart arrest") OR TS=("cardiac attack") OR TS=("heart attack") OR TS=("Out-of-Hospital Cardiac Arrest") OR TS=("Heart Arrest, Induced") OR TS=("Out of Hospital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Medical Institution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Medical Centre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 xml:space="preserve">Medical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lastRenderedPageBreak/>
        <w:t>Center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health center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Clinic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lazaretto Heart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hospice Heart Arrests") OR TS=("Out of Hospital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Medical Institution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Medical Centre Cardiac Arrests") OR TS=("Out of Medical Center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health center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health center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Clinic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>lazaretto Cardiac Arrests") OR TS=("Out of hospice Cardiac Arrests") OR TS=("Out of</w:t>
      </w:r>
      <w:r w:rsidR="00CC63AA" w:rsidRPr="00740270">
        <w:rPr>
          <w:rFonts w:asciiTheme="majorBidi" w:hAnsiTheme="majorBidi" w:cstheme="majorBidi"/>
        </w:rPr>
        <w:t xml:space="preserve"> </w:t>
      </w:r>
      <w:r w:rsidR="00CC63AA" w:rsidRPr="00740270">
        <w:rPr>
          <w:rFonts w:asciiTheme="majorBidi" w:hAnsiTheme="majorBidi" w:cstheme="majorBidi"/>
          <w:color w:val="7030A0"/>
          <w:sz w:val="24"/>
          <w:szCs w:val="24"/>
        </w:rPr>
        <w:t xml:space="preserve">health center Cardiac Arrests") OR TS=("Out of Hospital Cardiac Arrests") OR TS=("Cardiopulmonary Arrest") OR TS=("Induced Cardiac Arrest") OR TS=("Induced Heart Arrest") OR TS=("Heart halt") OR TS=("Heart stop") OR TS=("Sudden Cardiac Death")) </w:t>
      </w:r>
      <w:r w:rsidR="00CC63AA" w:rsidRPr="00740270">
        <w:rPr>
          <w:rFonts w:asciiTheme="majorBidi" w:hAnsiTheme="majorBidi" w:cstheme="majorBidi"/>
          <w:color w:val="000000"/>
          <w:sz w:val="24"/>
          <w:szCs w:val="24"/>
        </w:rPr>
        <w:t xml:space="preserve">AND </w:t>
      </w:r>
      <w:r w:rsidR="00CC63AA" w:rsidRPr="00740270">
        <w:rPr>
          <w:rFonts w:asciiTheme="majorBidi" w:hAnsiTheme="majorBidi" w:cstheme="majorBidi"/>
          <w:color w:val="00B050"/>
          <w:sz w:val="24"/>
          <w:szCs w:val="24"/>
        </w:rPr>
        <w:t>(TS=(Survival*) OR TS=(Mortality) OR TS=(Mortalities) OR TS=("Case Fatality Rate*") OR TS=("Death Rate*") OR TS=("Mortality Rate*") OR TS=("Survival Rate") OR TS=("Treatment Outcome") OR TS=("survival to admission")</w:t>
      </w:r>
      <w:r w:rsidRPr="00740270">
        <w:rPr>
          <w:rFonts w:asciiTheme="majorBidi" w:hAnsiTheme="majorBidi" w:cstheme="majorBidi"/>
          <w:color w:val="00B050"/>
          <w:sz w:val="24"/>
          <w:szCs w:val="24"/>
        </w:rPr>
        <w:t xml:space="preserve"> OR TS=("one year survival rate</w:t>
      </w:r>
      <w:r w:rsidR="00CC63AA" w:rsidRPr="00740270">
        <w:rPr>
          <w:rFonts w:asciiTheme="majorBidi" w:hAnsiTheme="majorBidi" w:cstheme="majorBidi"/>
          <w:color w:val="00B050"/>
          <w:sz w:val="24"/>
          <w:szCs w:val="24"/>
        </w:rPr>
        <w:t xml:space="preserve">") OR TS=("hospital discharge") OR TS=("clinical outcome") OR TS=("recovery rate") OR TS=(outcome)) </w:t>
      </w:r>
      <w:r w:rsidR="00CC63AA" w:rsidRPr="00740270">
        <w:rPr>
          <w:rFonts w:asciiTheme="majorBidi" w:hAnsiTheme="majorBidi" w:cstheme="majorBidi"/>
          <w:color w:val="000000"/>
          <w:sz w:val="24"/>
          <w:szCs w:val="24"/>
        </w:rPr>
        <w:t xml:space="preserve">NOT </w:t>
      </w:r>
      <w:r w:rsidR="00CC63AA" w:rsidRPr="00740270">
        <w:rPr>
          <w:rFonts w:asciiTheme="majorBidi" w:hAnsiTheme="majorBidi" w:cstheme="majorBidi"/>
          <w:color w:val="C00000"/>
          <w:sz w:val="24"/>
          <w:szCs w:val="24"/>
        </w:rPr>
        <w:t>(TS=(rats) OR TS=(rat) OR TS=(mice) OR TS=(swine*) OR TS=(mouse) OR TS=(in-vitro) OR TS=("in vitro") OR TS=(Pig) OR TS=(Rabbit*) OR TS=(Rooster*) OR TS=(cell) OR TS=(cow*) OR TS=(suide) OR TS=(warthogs) OR TS=(broiler) OR TS=("in vivo") OR TS=(in-vivo) OR TS=("in ovo") OR TS=(in-ovo) OR TS=(infant*) OR TS=(gene*) OR TS=(cistron*) OR TS=(genetic*) OR TS=(Fish*) OR TS=(horse*) OR TS=(Pregnanc*) OR TS=(Gestation) OR TS=(nursing) OR TS=(pregnant*) OR TS=("Breast Feeding") OR TS=(Breastfeeding) OR TS=("Bottle Feeding") OR TS=("Bottle feed") OR TS=(B</w:t>
      </w:r>
      <w:r w:rsidRPr="00740270">
        <w:rPr>
          <w:rFonts w:asciiTheme="majorBidi" w:hAnsiTheme="majorBidi" w:cstheme="majorBidi"/>
          <w:color w:val="C00000"/>
          <w:sz w:val="24"/>
          <w:szCs w:val="24"/>
        </w:rPr>
        <w:t>ottle-feed) OR TS=("Breast Milk</w:t>
      </w:r>
      <w:r w:rsidR="00CC63AA" w:rsidRPr="00740270">
        <w:rPr>
          <w:rFonts w:asciiTheme="majorBidi" w:hAnsiTheme="majorBidi" w:cstheme="majorBidi"/>
          <w:color w:val="C00000"/>
          <w:sz w:val="24"/>
          <w:szCs w:val="24"/>
        </w:rPr>
        <w:t>") OR TS=("Human Milk*") OR TS=(protein) OR TS=(goat*) OR TS=(chicken) OR TS=(shrimp*) OR TS=(sheep*) OR TS=(cat) OR TS=(dog*) OR TS=(crab*) OR TS=(monkey*) OR TS=(rabbit*) OR TS=(duck*) OR TS=(fowl*) OR TS=(roots) OR TS=(bacteria*) OR TS=(camel*))</w:t>
      </w:r>
    </w:p>
    <w:p w14:paraId="08505986" w14:textId="77777777" w:rsidR="00CC63AA" w:rsidRPr="00740270" w:rsidRDefault="00CC63AA" w:rsidP="00CC63AA">
      <w:pPr>
        <w:spacing w:after="0" w:line="240" w:lineRule="auto"/>
        <w:rPr>
          <w:rFonts w:asciiTheme="majorBidi" w:eastAsia="Quattrocento Sans" w:hAnsiTheme="majorBidi" w:cstheme="majorBidi"/>
          <w:sz w:val="18"/>
          <w:szCs w:val="18"/>
          <w:rtl/>
        </w:rPr>
      </w:pPr>
    </w:p>
    <w:p w14:paraId="3877AE23" w14:textId="77777777" w:rsidR="00D7182D" w:rsidRPr="00740270" w:rsidRDefault="00D7182D" w:rsidP="00CC63AA">
      <w:pPr>
        <w:rPr>
          <w:rFonts w:asciiTheme="majorBidi" w:hAnsiTheme="majorBidi" w:cstheme="majorBidi"/>
          <w:color w:val="C00000"/>
          <w:sz w:val="36"/>
          <w:szCs w:val="36"/>
        </w:rPr>
      </w:pPr>
    </w:p>
    <w:p w14:paraId="24FA2084" w14:textId="77777777" w:rsidR="00D7182D" w:rsidRPr="00740270" w:rsidRDefault="00D7182D" w:rsidP="00CC63AA">
      <w:pPr>
        <w:rPr>
          <w:rFonts w:asciiTheme="majorBidi" w:hAnsiTheme="majorBidi" w:cstheme="majorBidi"/>
          <w:color w:val="C00000"/>
          <w:sz w:val="36"/>
          <w:szCs w:val="36"/>
        </w:rPr>
      </w:pPr>
    </w:p>
    <w:p w14:paraId="5E736B7D" w14:textId="4DF1C144" w:rsidR="00D7182D" w:rsidRPr="00740270" w:rsidRDefault="00D7182D" w:rsidP="00CC63AA">
      <w:pPr>
        <w:rPr>
          <w:rFonts w:asciiTheme="majorBidi" w:hAnsiTheme="majorBidi" w:cstheme="majorBidi"/>
          <w:b/>
          <w:bCs/>
          <w:color w:val="C00000"/>
          <w:sz w:val="36"/>
          <w:szCs w:val="36"/>
        </w:rPr>
      </w:pPr>
      <w:r w:rsidRPr="00740270">
        <w:rPr>
          <w:rFonts w:asciiTheme="majorBidi" w:hAnsiTheme="majorBidi" w:cstheme="majorBidi"/>
          <w:b/>
          <w:bCs/>
          <w:color w:val="C00000"/>
          <w:sz w:val="36"/>
          <w:szCs w:val="36"/>
        </w:rPr>
        <w:lastRenderedPageBreak/>
        <w:t>Results (5 October 2021):</w:t>
      </w:r>
    </w:p>
    <w:p w14:paraId="0D872E51" w14:textId="1F3C0887" w:rsidR="00CC63AA" w:rsidRPr="00740270" w:rsidRDefault="00D7182D" w:rsidP="00D7182D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ubMed</w:t>
      </w:r>
      <w:r w:rsidR="007A7CC1"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=14</w:t>
      </w:r>
    </w:p>
    <w:p w14:paraId="29FE285D" w14:textId="664F0B8B" w:rsidR="007A7CC1" w:rsidRPr="00740270" w:rsidRDefault="007A7CC1" w:rsidP="00D7182D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r w:rsidR="00D7182D"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opus</w:t>
      </w:r>
      <w:r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=27</w:t>
      </w:r>
    </w:p>
    <w:p w14:paraId="61A5DA7A" w14:textId="3FDDC9E8" w:rsidR="007A7CC1" w:rsidRPr="00740270" w:rsidRDefault="007A7CC1" w:rsidP="00CC63A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ISI=12</w:t>
      </w:r>
    </w:p>
    <w:p w14:paraId="16089B97" w14:textId="09A5DDC2" w:rsidR="00CC63AA" w:rsidRPr="00D7182D" w:rsidRDefault="0038142D" w:rsidP="009D58EC">
      <w:pPr>
        <w:shd w:val="clear" w:color="auto" w:fill="FFFFFF"/>
        <w:spacing w:before="90" w:beforeAutospacing="1" w:after="90" w:afterAutospacing="1" w:line="360" w:lineRule="auto"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402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M=53</w:t>
      </w:r>
      <w:bookmarkStart w:id="0" w:name="_GoBack"/>
      <w:bookmarkEnd w:id="0"/>
    </w:p>
    <w:p w14:paraId="6220F81D" w14:textId="77777777" w:rsidR="003939C4" w:rsidRPr="00D7182D" w:rsidRDefault="003939C4" w:rsidP="00D7182D">
      <w:pPr>
        <w:shd w:val="clear" w:color="auto" w:fill="FFFFFF"/>
        <w:spacing w:before="90" w:beforeAutospacing="1" w:after="90" w:afterAutospacing="1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rtl/>
          <w:lang w:bidi="fa-IR"/>
        </w:rPr>
      </w:pPr>
    </w:p>
    <w:p w14:paraId="34834AC0" w14:textId="77777777" w:rsidR="0038142D" w:rsidRPr="00D7182D" w:rsidRDefault="0038142D" w:rsidP="0038142D">
      <w:pPr>
        <w:shd w:val="clear" w:color="auto" w:fill="FFFFFF"/>
        <w:spacing w:before="90" w:beforeAutospacing="1" w:after="90" w:afterAutospacing="1" w:line="360" w:lineRule="auto"/>
        <w:jc w:val="right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</w:pPr>
    </w:p>
    <w:p w14:paraId="6345B23D" w14:textId="77777777" w:rsidR="00966A56" w:rsidRPr="00D7182D" w:rsidRDefault="00966A56" w:rsidP="00966A56">
      <w:pPr>
        <w:bidi/>
        <w:rPr>
          <w:rFonts w:asciiTheme="majorBidi" w:eastAsia="Calibri" w:hAnsiTheme="majorBidi" w:cstheme="majorBidi"/>
          <w:color w:val="C00000"/>
          <w:sz w:val="36"/>
          <w:szCs w:val="36"/>
          <w:lang w:bidi="fa-IR"/>
        </w:rPr>
      </w:pPr>
    </w:p>
    <w:p w14:paraId="03D3CBD2" w14:textId="77777777" w:rsidR="00966A56" w:rsidRPr="00D7182D" w:rsidRDefault="00966A56" w:rsidP="00D2559F">
      <w:pPr>
        <w:rPr>
          <w:rFonts w:asciiTheme="majorBidi" w:eastAsia="Calibri" w:hAnsiTheme="majorBidi" w:cstheme="majorBidi"/>
          <w:color w:val="C00000"/>
          <w:sz w:val="36"/>
          <w:szCs w:val="36"/>
          <w:lang w:bidi="fa-IR"/>
        </w:rPr>
      </w:pPr>
    </w:p>
    <w:sectPr w:rsidR="00966A56" w:rsidRPr="00D7182D" w:rsidSect="00F34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E8786" w14:textId="77777777" w:rsidR="00326871" w:rsidRDefault="00326871" w:rsidP="0088719D">
      <w:pPr>
        <w:spacing w:after="0" w:line="240" w:lineRule="auto"/>
      </w:pPr>
      <w:r>
        <w:separator/>
      </w:r>
    </w:p>
  </w:endnote>
  <w:endnote w:type="continuationSeparator" w:id="0">
    <w:p w14:paraId="36A6B565" w14:textId="77777777" w:rsidR="00326871" w:rsidRDefault="00326871" w:rsidP="00887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E9F12" w14:textId="77777777" w:rsidR="00326871" w:rsidRDefault="00326871" w:rsidP="0088719D">
      <w:pPr>
        <w:spacing w:after="0" w:line="240" w:lineRule="auto"/>
      </w:pPr>
      <w:r>
        <w:separator/>
      </w:r>
    </w:p>
  </w:footnote>
  <w:footnote w:type="continuationSeparator" w:id="0">
    <w:p w14:paraId="034F5241" w14:textId="77777777" w:rsidR="00326871" w:rsidRDefault="00326871" w:rsidP="008871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A29A6"/>
    <w:multiLevelType w:val="hybridMultilevel"/>
    <w:tmpl w:val="036A7CC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D3F3AA3"/>
    <w:multiLevelType w:val="hybridMultilevel"/>
    <w:tmpl w:val="6A9E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B0E93"/>
    <w:multiLevelType w:val="hybridMultilevel"/>
    <w:tmpl w:val="8AA8CB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B46ADF"/>
    <w:multiLevelType w:val="hybridMultilevel"/>
    <w:tmpl w:val="810C18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046C47"/>
    <w:multiLevelType w:val="multilevel"/>
    <w:tmpl w:val="FD06852E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>
      <w:numFmt w:val="bullet"/>
      <w:lvlText w:val="-"/>
      <w:lvlJc w:val="left"/>
      <w:pPr>
        <w:ind w:left="1152" w:hanging="432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5" w15:restartNumberingAfterBreak="0">
    <w:nsid w:val="52B65D1D"/>
    <w:multiLevelType w:val="hybridMultilevel"/>
    <w:tmpl w:val="BC3CCE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564C73"/>
    <w:multiLevelType w:val="hybridMultilevel"/>
    <w:tmpl w:val="2BF8504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491638"/>
    <w:multiLevelType w:val="multilevel"/>
    <w:tmpl w:val="791C8BCA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numFmt w:val="bullet"/>
      <w:lvlText w:val="-"/>
      <w:lvlJc w:val="left"/>
      <w:pPr>
        <w:ind w:left="1224" w:hanging="504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BD75F66"/>
    <w:multiLevelType w:val="hybridMultilevel"/>
    <w:tmpl w:val="BD980D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C542D35"/>
    <w:multiLevelType w:val="hybridMultilevel"/>
    <w:tmpl w:val="C0EEE2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5005C40"/>
    <w:multiLevelType w:val="hybridMultilevel"/>
    <w:tmpl w:val="8AD6996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A76623"/>
    <w:multiLevelType w:val="multilevel"/>
    <w:tmpl w:val="791C8BCA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972" w:hanging="432"/>
      </w:pPr>
      <w:rPr>
        <w:color w:val="auto"/>
      </w:rPr>
    </w:lvl>
    <w:lvl w:ilvl="2">
      <w:numFmt w:val="bullet"/>
      <w:lvlText w:val="-"/>
      <w:lvlJc w:val="left"/>
      <w:pPr>
        <w:ind w:left="1224" w:hanging="504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AD1766A"/>
    <w:multiLevelType w:val="multilevel"/>
    <w:tmpl w:val="791C8BCA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numFmt w:val="bullet"/>
      <w:lvlText w:val="-"/>
      <w:lvlJc w:val="left"/>
      <w:pPr>
        <w:ind w:left="1224" w:hanging="504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10"/>
  </w:num>
  <w:num w:numId="7">
    <w:abstractNumId w:val="9"/>
  </w:num>
  <w:num w:numId="8">
    <w:abstractNumId w:val="8"/>
  </w:num>
  <w:num w:numId="9">
    <w:abstractNumId w:val="7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4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saveSubsetFonts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z0r0fler5duepp9i55t53w9v5s29d9wp5&quot;&gt;My EndNote Library (4)&lt;record-ids&gt;&lt;item&gt;1&lt;/item&gt;&lt;item&gt;2&lt;/item&gt;&lt;item&gt;3&lt;/item&gt;&lt;item&gt;4&lt;/item&gt;&lt;item&gt;5&lt;/item&gt;&lt;item&gt;6&lt;/item&gt;&lt;item&gt;9&lt;/item&gt;&lt;item&gt;15&lt;/item&gt;&lt;item&gt;16&lt;/item&gt;&lt;/record-ids&gt;&lt;/item&gt;&lt;/Libraries&gt;"/>
  </w:docVars>
  <w:rsids>
    <w:rsidRoot w:val="00B62B77"/>
    <w:rsid w:val="00011489"/>
    <w:rsid w:val="000233E3"/>
    <w:rsid w:val="00024976"/>
    <w:rsid w:val="00037380"/>
    <w:rsid w:val="00046AC0"/>
    <w:rsid w:val="00047D61"/>
    <w:rsid w:val="00092EB4"/>
    <w:rsid w:val="0009412F"/>
    <w:rsid w:val="000F2F38"/>
    <w:rsid w:val="00105B89"/>
    <w:rsid w:val="00115B0D"/>
    <w:rsid w:val="001172A5"/>
    <w:rsid w:val="001204AA"/>
    <w:rsid w:val="0012474E"/>
    <w:rsid w:val="00130CAA"/>
    <w:rsid w:val="001317F4"/>
    <w:rsid w:val="00132D16"/>
    <w:rsid w:val="001418F4"/>
    <w:rsid w:val="00155379"/>
    <w:rsid w:val="001601A6"/>
    <w:rsid w:val="00170D9B"/>
    <w:rsid w:val="00187264"/>
    <w:rsid w:val="0019571E"/>
    <w:rsid w:val="001A26F3"/>
    <w:rsid w:val="001B241B"/>
    <w:rsid w:val="001B3318"/>
    <w:rsid w:val="001B445A"/>
    <w:rsid w:val="001B712A"/>
    <w:rsid w:val="001D4177"/>
    <w:rsid w:val="001D7BCB"/>
    <w:rsid w:val="001E07AA"/>
    <w:rsid w:val="001E1E48"/>
    <w:rsid w:val="001E2EC2"/>
    <w:rsid w:val="001F3814"/>
    <w:rsid w:val="001F3B6E"/>
    <w:rsid w:val="002128A7"/>
    <w:rsid w:val="002135F8"/>
    <w:rsid w:val="00214A74"/>
    <w:rsid w:val="002154D9"/>
    <w:rsid w:val="0022294C"/>
    <w:rsid w:val="00230456"/>
    <w:rsid w:val="00232F12"/>
    <w:rsid w:val="00253A5C"/>
    <w:rsid w:val="00261F14"/>
    <w:rsid w:val="00274A57"/>
    <w:rsid w:val="00283234"/>
    <w:rsid w:val="00285E02"/>
    <w:rsid w:val="00286D59"/>
    <w:rsid w:val="002A1D57"/>
    <w:rsid w:val="002B0414"/>
    <w:rsid w:val="002B2D9B"/>
    <w:rsid w:val="002B3709"/>
    <w:rsid w:val="002C0B74"/>
    <w:rsid w:val="002C53CA"/>
    <w:rsid w:val="002C5EDC"/>
    <w:rsid w:val="002D14D5"/>
    <w:rsid w:val="002E1FD7"/>
    <w:rsid w:val="002F6C26"/>
    <w:rsid w:val="0030153A"/>
    <w:rsid w:val="003059C5"/>
    <w:rsid w:val="00312470"/>
    <w:rsid w:val="00320830"/>
    <w:rsid w:val="00323B26"/>
    <w:rsid w:val="00324557"/>
    <w:rsid w:val="00326871"/>
    <w:rsid w:val="00340EE5"/>
    <w:rsid w:val="00341BEA"/>
    <w:rsid w:val="00345C50"/>
    <w:rsid w:val="00351945"/>
    <w:rsid w:val="00360738"/>
    <w:rsid w:val="0038142D"/>
    <w:rsid w:val="00390CF8"/>
    <w:rsid w:val="00392605"/>
    <w:rsid w:val="003939C4"/>
    <w:rsid w:val="003A2766"/>
    <w:rsid w:val="003A6E7A"/>
    <w:rsid w:val="003B1670"/>
    <w:rsid w:val="003E4BE3"/>
    <w:rsid w:val="003F4EC0"/>
    <w:rsid w:val="003F56E7"/>
    <w:rsid w:val="00403206"/>
    <w:rsid w:val="0043249B"/>
    <w:rsid w:val="00435440"/>
    <w:rsid w:val="00451263"/>
    <w:rsid w:val="004579BD"/>
    <w:rsid w:val="004737E7"/>
    <w:rsid w:val="00476358"/>
    <w:rsid w:val="00481F03"/>
    <w:rsid w:val="0048310A"/>
    <w:rsid w:val="004A096F"/>
    <w:rsid w:val="004B2CA1"/>
    <w:rsid w:val="004C6992"/>
    <w:rsid w:val="004C7732"/>
    <w:rsid w:val="004D43F3"/>
    <w:rsid w:val="004E609D"/>
    <w:rsid w:val="0050229F"/>
    <w:rsid w:val="00503B1B"/>
    <w:rsid w:val="0051094B"/>
    <w:rsid w:val="005264F6"/>
    <w:rsid w:val="005452D4"/>
    <w:rsid w:val="005508F7"/>
    <w:rsid w:val="00561F64"/>
    <w:rsid w:val="00574277"/>
    <w:rsid w:val="00584099"/>
    <w:rsid w:val="005905D3"/>
    <w:rsid w:val="00596606"/>
    <w:rsid w:val="005A2B9B"/>
    <w:rsid w:val="005A58BD"/>
    <w:rsid w:val="005A7C00"/>
    <w:rsid w:val="005B0FB5"/>
    <w:rsid w:val="005B3921"/>
    <w:rsid w:val="005C6B93"/>
    <w:rsid w:val="005E397F"/>
    <w:rsid w:val="005E7B34"/>
    <w:rsid w:val="005F0495"/>
    <w:rsid w:val="005F2980"/>
    <w:rsid w:val="005F4C75"/>
    <w:rsid w:val="00603F33"/>
    <w:rsid w:val="00604AE7"/>
    <w:rsid w:val="00621116"/>
    <w:rsid w:val="006218D5"/>
    <w:rsid w:val="0062768F"/>
    <w:rsid w:val="006313B4"/>
    <w:rsid w:val="006361B6"/>
    <w:rsid w:val="006445DC"/>
    <w:rsid w:val="00647C33"/>
    <w:rsid w:val="006574C6"/>
    <w:rsid w:val="00665140"/>
    <w:rsid w:val="0066650F"/>
    <w:rsid w:val="00671CA0"/>
    <w:rsid w:val="00672978"/>
    <w:rsid w:val="00677348"/>
    <w:rsid w:val="00681029"/>
    <w:rsid w:val="0068240A"/>
    <w:rsid w:val="006C03F8"/>
    <w:rsid w:val="006C4DBE"/>
    <w:rsid w:val="006D34E5"/>
    <w:rsid w:val="006D74C2"/>
    <w:rsid w:val="006E3826"/>
    <w:rsid w:val="007034D2"/>
    <w:rsid w:val="007050F4"/>
    <w:rsid w:val="00717B6F"/>
    <w:rsid w:val="00731118"/>
    <w:rsid w:val="00740270"/>
    <w:rsid w:val="0074191C"/>
    <w:rsid w:val="0074258A"/>
    <w:rsid w:val="00743847"/>
    <w:rsid w:val="007547CA"/>
    <w:rsid w:val="007557AA"/>
    <w:rsid w:val="007710C1"/>
    <w:rsid w:val="00775601"/>
    <w:rsid w:val="007807E0"/>
    <w:rsid w:val="007865EF"/>
    <w:rsid w:val="00794447"/>
    <w:rsid w:val="007961B7"/>
    <w:rsid w:val="007A568B"/>
    <w:rsid w:val="007A7CC1"/>
    <w:rsid w:val="007C10A6"/>
    <w:rsid w:val="007D09D2"/>
    <w:rsid w:val="007D1A61"/>
    <w:rsid w:val="007D3709"/>
    <w:rsid w:val="007F09A4"/>
    <w:rsid w:val="008078D9"/>
    <w:rsid w:val="00807A70"/>
    <w:rsid w:val="00812891"/>
    <w:rsid w:val="00816F78"/>
    <w:rsid w:val="00817DAC"/>
    <w:rsid w:val="00823577"/>
    <w:rsid w:val="00824CC3"/>
    <w:rsid w:val="00835B08"/>
    <w:rsid w:val="00851C7C"/>
    <w:rsid w:val="0086678A"/>
    <w:rsid w:val="00874518"/>
    <w:rsid w:val="0087492D"/>
    <w:rsid w:val="00885BFD"/>
    <w:rsid w:val="0088719D"/>
    <w:rsid w:val="00894FDE"/>
    <w:rsid w:val="008A3C02"/>
    <w:rsid w:val="008B4EBF"/>
    <w:rsid w:val="008C3CBE"/>
    <w:rsid w:val="008E10D4"/>
    <w:rsid w:val="008F49D3"/>
    <w:rsid w:val="008F64AE"/>
    <w:rsid w:val="008F72D2"/>
    <w:rsid w:val="0090263A"/>
    <w:rsid w:val="0090796A"/>
    <w:rsid w:val="00921453"/>
    <w:rsid w:val="0092301F"/>
    <w:rsid w:val="00930F71"/>
    <w:rsid w:val="00966A56"/>
    <w:rsid w:val="00973725"/>
    <w:rsid w:val="009870D2"/>
    <w:rsid w:val="009921E9"/>
    <w:rsid w:val="0099647C"/>
    <w:rsid w:val="009A5306"/>
    <w:rsid w:val="009A7380"/>
    <w:rsid w:val="009B4681"/>
    <w:rsid w:val="009B4D51"/>
    <w:rsid w:val="009C086D"/>
    <w:rsid w:val="009D58EC"/>
    <w:rsid w:val="009D7D7B"/>
    <w:rsid w:val="009F3BF9"/>
    <w:rsid w:val="009F7A26"/>
    <w:rsid w:val="00A01141"/>
    <w:rsid w:val="00A11357"/>
    <w:rsid w:val="00A1532E"/>
    <w:rsid w:val="00A479EE"/>
    <w:rsid w:val="00A87FFB"/>
    <w:rsid w:val="00A90657"/>
    <w:rsid w:val="00AA02E7"/>
    <w:rsid w:val="00AB002F"/>
    <w:rsid w:val="00AB1805"/>
    <w:rsid w:val="00AB6445"/>
    <w:rsid w:val="00AB677E"/>
    <w:rsid w:val="00AC397E"/>
    <w:rsid w:val="00AD4922"/>
    <w:rsid w:val="00AD4C7F"/>
    <w:rsid w:val="00AF0270"/>
    <w:rsid w:val="00AF3ECD"/>
    <w:rsid w:val="00B1591F"/>
    <w:rsid w:val="00B23C93"/>
    <w:rsid w:val="00B30790"/>
    <w:rsid w:val="00B3279B"/>
    <w:rsid w:val="00B42C16"/>
    <w:rsid w:val="00B45E99"/>
    <w:rsid w:val="00B55A2A"/>
    <w:rsid w:val="00B62B77"/>
    <w:rsid w:val="00B6764E"/>
    <w:rsid w:val="00B71C3F"/>
    <w:rsid w:val="00B75822"/>
    <w:rsid w:val="00B75C51"/>
    <w:rsid w:val="00B775FF"/>
    <w:rsid w:val="00BA0B62"/>
    <w:rsid w:val="00BA2B42"/>
    <w:rsid w:val="00BA5ADF"/>
    <w:rsid w:val="00BB1724"/>
    <w:rsid w:val="00BC1D1C"/>
    <w:rsid w:val="00BE62DB"/>
    <w:rsid w:val="00C15BB3"/>
    <w:rsid w:val="00C20D89"/>
    <w:rsid w:val="00C23722"/>
    <w:rsid w:val="00C34300"/>
    <w:rsid w:val="00C3439B"/>
    <w:rsid w:val="00C56C7F"/>
    <w:rsid w:val="00C61583"/>
    <w:rsid w:val="00C616C8"/>
    <w:rsid w:val="00C62D6E"/>
    <w:rsid w:val="00C6715F"/>
    <w:rsid w:val="00CB4DC9"/>
    <w:rsid w:val="00CC0D16"/>
    <w:rsid w:val="00CC0FB0"/>
    <w:rsid w:val="00CC5E39"/>
    <w:rsid w:val="00CC63AA"/>
    <w:rsid w:val="00CD6C85"/>
    <w:rsid w:val="00CE2E44"/>
    <w:rsid w:val="00D01CCE"/>
    <w:rsid w:val="00D03D5A"/>
    <w:rsid w:val="00D2559F"/>
    <w:rsid w:val="00D3423A"/>
    <w:rsid w:val="00D7182D"/>
    <w:rsid w:val="00D74667"/>
    <w:rsid w:val="00D9176B"/>
    <w:rsid w:val="00DC2173"/>
    <w:rsid w:val="00DE31C4"/>
    <w:rsid w:val="00DF41CB"/>
    <w:rsid w:val="00DF4338"/>
    <w:rsid w:val="00E00143"/>
    <w:rsid w:val="00E01019"/>
    <w:rsid w:val="00E0602A"/>
    <w:rsid w:val="00E11D66"/>
    <w:rsid w:val="00E15658"/>
    <w:rsid w:val="00E45868"/>
    <w:rsid w:val="00E47C47"/>
    <w:rsid w:val="00E57E08"/>
    <w:rsid w:val="00E60D13"/>
    <w:rsid w:val="00E6797D"/>
    <w:rsid w:val="00E837F3"/>
    <w:rsid w:val="00E866CF"/>
    <w:rsid w:val="00E8694E"/>
    <w:rsid w:val="00E97CEB"/>
    <w:rsid w:val="00EA21FA"/>
    <w:rsid w:val="00EC36A9"/>
    <w:rsid w:val="00EC5E80"/>
    <w:rsid w:val="00ED6F53"/>
    <w:rsid w:val="00EF1B4C"/>
    <w:rsid w:val="00EF359C"/>
    <w:rsid w:val="00EF37D3"/>
    <w:rsid w:val="00EF58E2"/>
    <w:rsid w:val="00F00649"/>
    <w:rsid w:val="00F01540"/>
    <w:rsid w:val="00F01D33"/>
    <w:rsid w:val="00F16D9F"/>
    <w:rsid w:val="00F27F44"/>
    <w:rsid w:val="00F34076"/>
    <w:rsid w:val="00F347BE"/>
    <w:rsid w:val="00F372C9"/>
    <w:rsid w:val="00F535AF"/>
    <w:rsid w:val="00F54258"/>
    <w:rsid w:val="00F54908"/>
    <w:rsid w:val="00F57534"/>
    <w:rsid w:val="00F7317C"/>
    <w:rsid w:val="00F76779"/>
    <w:rsid w:val="00F81FF4"/>
    <w:rsid w:val="00F843DA"/>
    <w:rsid w:val="00FA1A97"/>
    <w:rsid w:val="00FD08B9"/>
    <w:rsid w:val="00FE29E4"/>
    <w:rsid w:val="00FE3106"/>
    <w:rsid w:val="00FE68FB"/>
    <w:rsid w:val="00FF3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E5C5C4F"/>
  <w15:docId w15:val="{662F4349-0BBC-423B-99B5-348C8EA7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63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B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B62B7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2B7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77"/>
    <w:rPr>
      <w:rFonts w:ascii="Tahoma" w:hAnsi="Tahoma" w:cs="Tahoma"/>
      <w:sz w:val="16"/>
      <w:szCs w:val="16"/>
    </w:rPr>
  </w:style>
  <w:style w:type="table" w:styleId="MediumList1-Accent5">
    <w:name w:val="Medium List 1 Accent 5"/>
    <w:basedOn w:val="TableNormal"/>
    <w:uiPriority w:val="65"/>
    <w:rsid w:val="00B62B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35194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35194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0263A"/>
    <w:pPr>
      <w:ind w:left="720"/>
      <w:contextualSpacing/>
    </w:pPr>
  </w:style>
  <w:style w:type="table" w:styleId="LightList-Accent5">
    <w:name w:val="Light List Accent 5"/>
    <w:basedOn w:val="TableNormal"/>
    <w:uiPriority w:val="61"/>
    <w:rsid w:val="00E837F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ColorfulGrid-Accent5">
    <w:name w:val="Colorful Grid Accent 5"/>
    <w:basedOn w:val="TableNormal"/>
    <w:uiPriority w:val="73"/>
    <w:rsid w:val="00E837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5">
    <w:name w:val="Medium Grid 1 Accent 5"/>
    <w:basedOn w:val="TableNormal"/>
    <w:uiPriority w:val="67"/>
    <w:rsid w:val="00E837F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1">
    <w:name w:val="Medium List 1"/>
    <w:basedOn w:val="TableNormal"/>
    <w:uiPriority w:val="65"/>
    <w:rsid w:val="005F4C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87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19D"/>
  </w:style>
  <w:style w:type="paragraph" w:styleId="Footer">
    <w:name w:val="footer"/>
    <w:basedOn w:val="Normal"/>
    <w:link w:val="FooterChar"/>
    <w:uiPriority w:val="99"/>
    <w:unhideWhenUsed/>
    <w:rsid w:val="00887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19D"/>
  </w:style>
  <w:style w:type="paragraph" w:customStyle="1" w:styleId="EndNoteBibliographyTitle">
    <w:name w:val="EndNote Bibliography Title"/>
    <w:basedOn w:val="Normal"/>
    <w:link w:val="EndNoteBibliographyTitleChar"/>
    <w:rsid w:val="00115B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5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5B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5B0D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C63AA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NoSpacing">
    <w:name w:val="No Spacing"/>
    <w:uiPriority w:val="1"/>
    <w:qFormat/>
    <w:rsid w:val="005A2B9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A2B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6F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6F7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6F7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E39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D08B9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9E0066-5BA8-46B0-A8CE-FB2B5301F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97</Words>
  <Characters>1081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ssein</dc:creator>
  <cp:lastModifiedBy>w1 w1</cp:lastModifiedBy>
  <cp:revision>5</cp:revision>
  <dcterms:created xsi:type="dcterms:W3CDTF">2021-10-05T18:24:00Z</dcterms:created>
  <dcterms:modified xsi:type="dcterms:W3CDTF">2022-01-22T10:52:00Z</dcterms:modified>
</cp:coreProperties>
</file>